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7590A4" w14:textId="77777777" w:rsidR="00422181" w:rsidRPr="000A72D1" w:rsidRDefault="00422181" w:rsidP="00422181">
      <w:pPr>
        <w:spacing w:line="278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F692E">
        <w:rPr>
          <w:rFonts w:ascii="Times New Roman" w:hAnsi="Times New Roman" w:cs="Times New Roman"/>
          <w:b/>
          <w:bCs/>
        </w:rPr>
        <w:t>S3 Appendix</w:t>
      </w:r>
      <w:r w:rsidRPr="006B5A0F">
        <w:rPr>
          <w:rFonts w:ascii="Times New Roman" w:hAnsi="Times New Roman" w:cs="Times New Roman"/>
          <w:b/>
          <w:bCs/>
        </w:rPr>
        <w:tab/>
      </w:r>
      <w:r w:rsidRPr="00BF692E">
        <w:rPr>
          <w:rFonts w:ascii="Times New Roman" w:hAnsi="Times New Roman" w:cs="Times New Roman"/>
          <w:b/>
          <w:bCs/>
        </w:rPr>
        <w:t>Difficulties in Emotion Regulation Scale-16 (DERS-16)</w:t>
      </w:r>
      <w:r>
        <w:rPr>
          <w:rFonts w:ascii="Times New Roman" w:hAnsi="Times New Roman" w:cs="Times New Roman"/>
          <w:b/>
          <w:bCs/>
        </w:rPr>
        <w:t xml:space="preserve"> </w:t>
      </w:r>
      <w:r w:rsidRPr="000A72D1">
        <w:rPr>
          <w:rFonts w:ascii="Times New Roman" w:eastAsia="Times New Roman" w:hAnsi="Times New Roman" w:cs="Times New Roman"/>
          <w:sz w:val="24"/>
          <w:szCs w:val="24"/>
        </w:rPr>
        <w:t xml:space="preserve">(DERS-16; </w:t>
      </w:r>
      <w:r w:rsidRPr="000A72D1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0A72D1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wEDagljY","properties":{"formattedCitation":"(Bjureberg et al., 2016; K\\uc0\\u246{}k\\uc0\\u246{}nyei et al., 2014)","plainCitation":"(Bjureberg et al., 2016; Kökönyei et al., 2014)","noteIndex":0},"citationItems":[{"id":566,"uris":["http://zotero.org/users/7051392/items/6U2L47VT"],"itemData":{"id":566,"type":"article-journal","abstract":"The Difficulties in Emotion Regulation Scale (DERS) is a widely-used, theoretically-driven, and psychometrically-sound self-report measure of emotion regulation difficulties. However, at 36-items, the DERS may be challenging to administer in some situations or settings (e.g., in the course of patient care or large-scale epidemiological studies). Consequently, there is a need a briefer version of the DERS. The goal of the present studies was to develop and evaluate a 16-item version of the DERS - the DERS-16. The reliability and validity of the DERS-16 were examined in a clinical sample (N = 96) and two large community samples (Ns = 102 and 482). The validity of the DERS-16 was evaluated comparing the relative strength of the association of the two versions of the DERS with measures of emotion regulation and related constructs, psychopathology, and clinically-relevant behaviors theorized to stem from emotion regulation deficits. Results demonstrate that the DERS-16 has retained excellent internal consistency, good test-retest reliability, and good convergent and discriminant validity. Further, the DERS-16 showed minimal differences in its convergent and discriminant validity with relevant measures when compared to the original DERS. In conclusion, the DERS-16 offers a valid and brief method for the assessment of overall emotion regulation difficulties.","container-title":"Journal of Psychopathology and Behavioral Assessment","DOI":"10.1007/s10862-015-9514-x","ISSN":"0882-2689","issue":"2","journalAbbreviation":"J Psychopathol Behav Assess","language":"eng","note":"number: 2\nPMID: 27239096\nPMCID: PMC4882111","page":"284-296","source":"PubMed","title":"Development and Validation of a Brief Version of the Difficulties in Emotion Regulation Scale: The DERS-16","title-short":"Development and Validation of a Brief Version of the Difficulties in Emotion Regulation Scale","volume":"38","author":[{"family":"Bjureberg","given":"Johan"},{"family":"Ljótsson","given":"Brjánn"},{"family":"Tull","given":"Matthew T."},{"family":"Hedman","given":"Erik"},{"family":"Sahlin","given":"Hanna"},{"family":"Lundh","given":"Lars-Gunnar"},{"family":"Bjärehed","given":"Jonas"},{"family":"DiLillo","given":"David"},{"family":"Messman-Moore","given":"Terri"},{"family":"Gumpert","given":"Clara Hellner"},{"family":"Gratz","given":"Kim L."}],"issued":{"date-parts":[["2016",6]]}}},{"id":1445,"uris":["http://zotero.org/users/7051392/items/RTI2SWHX"],"itemData":{"id":1445,"type":"article-journal","container-title":"Journal of Clinical Psychology","DOI":"10.1002/jclp.22036","ISSN":"00219762","issue":"6","journalAbbreviation":"J. Clin. Psychol.","language":"en","page":"589-600","source":"DOI.org (Crossref)","title":"The Difficulties in Emotion Regulation Scale: Factor Structure in Chronic Pain Patients: Difficulties in Emotion Regulation Scale","title-short":"The Difficulties in Emotion Regulation Scale","volume":"70","author":[{"family":"Kökönyei","given":"Gyöngyi"},{"family":"Urbán","given":"Róbert"},{"family":"Reinhardt","given":"Melinda"},{"family":"Józan","given":"Anna"},{"family":"Demetrovics","given":"Zsolt"}],"issued":{"date-parts":[["2014",6]]}}}],"schema":"https://github.com/citation-style-language/schema/raw/master/csl-citation.json"} </w:instrText>
      </w:r>
      <w:r w:rsidRPr="000A72D1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0A72D1">
        <w:rPr>
          <w:rFonts w:ascii="Times New Roman" w:hAnsi="Times New Roman" w:cs="Times New Roman"/>
          <w:sz w:val="24"/>
          <w:szCs w:val="24"/>
        </w:rPr>
        <w:t>(Bjureberg et al., 2016; Kökönyei et al., 2014)</w:t>
      </w:r>
      <w:r w:rsidRPr="000A72D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0A72D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E3AB03B" w14:textId="77777777" w:rsidR="00422181" w:rsidRPr="000A72D1" w:rsidRDefault="00422181" w:rsidP="00422181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72D1">
        <w:rPr>
          <w:rFonts w:ascii="Times New Roman" w:eastAsia="Times New Roman" w:hAnsi="Times New Roman" w:cs="Times New Roman"/>
          <w:sz w:val="24"/>
          <w:szCs w:val="24"/>
        </w:rPr>
        <w:t>DERS-16 is a theoretically grounded, psychometrically validated 16-item abbreviated measure of emotion dysregulation. Derived from the original 36-item DERS, this shortened version maintains robust reliability and validity while improving clinical utility through reduced respondent burden. The scale has demonstrated strong measurement psychometric properties across a clinical sample (N = 96) and two large community samples (Ns = 102 and 482). The subscale structure of the DERS-16 assesses five theoretically derived dimensions of emotion dysregulation, which are the following (Bjureberg et al., 2016): Non-acceptance of emotional responses (α=0.84), Difficulties engaging in goal-directed behavior (α=0,81), Impulse control difficulties (α=0.89), Limited access to emotion regulation strategies (α=0·88), and Lack of emotional clarity (α=0·59), which lower α is expected for a 2-item scale. The DERS-16 total score showed excellent internal consistency (α=0·93).</w:t>
      </w:r>
    </w:p>
    <w:p w14:paraId="1B6778A3" w14:textId="77777777" w:rsidR="00102648" w:rsidRDefault="00102648"/>
    <w:sectPr w:rsidR="001026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181"/>
    <w:rsid w:val="00102648"/>
    <w:rsid w:val="001272FB"/>
    <w:rsid w:val="00422181"/>
    <w:rsid w:val="00D1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47466"/>
  <w15:chartTrackingRefBased/>
  <w15:docId w15:val="{740D92DC-11D0-4A84-9658-1024BA25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22181"/>
    <w:pPr>
      <w:spacing w:line="259" w:lineRule="auto"/>
    </w:pPr>
    <w:rPr>
      <w:rFonts w:ascii="Calibri" w:eastAsia="Calibri" w:hAnsi="Calibri" w:cs="Calibri"/>
      <w:noProof/>
      <w:kern w:val="0"/>
      <w:sz w:val="22"/>
      <w:szCs w:val="22"/>
      <w:lang w:val="en-US" w:eastAsia="hu-HU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4221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221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4221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4221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4221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42218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42218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42218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42218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4221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221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4221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422181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422181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422181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422181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422181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422181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422181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422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42218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4221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42218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422181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422181"/>
    <w:pPr>
      <w:spacing w:line="278" w:lineRule="auto"/>
      <w:ind w:left="720"/>
      <w:contextualSpacing/>
    </w:pPr>
    <w:rPr>
      <w:rFonts w:asciiTheme="minorHAnsi" w:eastAsiaTheme="minorHAnsi" w:hAnsiTheme="minorHAnsi" w:cstheme="minorBidi"/>
      <w:noProof w:val="0"/>
      <w:kern w:val="2"/>
      <w:sz w:val="24"/>
      <w:szCs w:val="24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422181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221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22181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4221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1</Words>
  <Characters>4154</Characters>
  <Application>Microsoft Office Word</Application>
  <DocSecurity>0</DocSecurity>
  <Lines>34</Lines>
  <Paragraphs>9</Paragraphs>
  <ScaleCrop>false</ScaleCrop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met Borbála</dc:creator>
  <cp:keywords/>
  <dc:description/>
  <cp:lastModifiedBy>Német Borbála</cp:lastModifiedBy>
  <cp:revision>1</cp:revision>
  <dcterms:created xsi:type="dcterms:W3CDTF">2026-01-07T08:07:00Z</dcterms:created>
  <dcterms:modified xsi:type="dcterms:W3CDTF">2026-01-07T08:07:00Z</dcterms:modified>
</cp:coreProperties>
</file>